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BEB6E" w14:textId="03CCD0CF" w:rsidR="005C4729" w:rsidRPr="00C24168" w:rsidRDefault="00E83F7C" w:rsidP="005C4729">
      <w:pPr>
        <w:rPr>
          <w:lang w:val="en-US"/>
        </w:rPr>
      </w:pPr>
      <w:bookmarkStart w:id="0" w:name="_GoBack"/>
      <w:bookmarkEnd w:id="0"/>
      <w:r>
        <w:rPr>
          <w:lang w:val="en-US"/>
        </w:rPr>
        <w:t>Supplementary data</w:t>
      </w:r>
      <w:r w:rsidRPr="000B54D8">
        <w:rPr>
          <w:lang w:val="en-US"/>
        </w:rPr>
        <w:t xml:space="preserve"> 1 </w:t>
      </w:r>
      <w:r w:rsidR="005C4729" w:rsidRPr="00C24168">
        <w:rPr>
          <w:lang w:val="en-US"/>
        </w:rPr>
        <w:t xml:space="preserve">  </w:t>
      </w:r>
    </w:p>
    <w:p w14:paraId="0A53D2A0" w14:textId="77777777" w:rsidR="005C4729" w:rsidRPr="00C24168" w:rsidRDefault="005C4729" w:rsidP="005C4729">
      <w:pPr>
        <w:rPr>
          <w:lang w:val="en-US"/>
        </w:rPr>
      </w:pPr>
    </w:p>
    <w:p w14:paraId="4CC3FAAC" w14:textId="77777777" w:rsidR="005C4729" w:rsidRPr="00C24168" w:rsidRDefault="005C4729" w:rsidP="005C4729">
      <w:pPr>
        <w:rPr>
          <w:lang w:val="en-US"/>
        </w:rPr>
      </w:pPr>
      <w:r w:rsidRPr="00E75674">
        <w:rPr>
          <w:noProof/>
        </w:rPr>
        <w:drawing>
          <wp:anchor distT="0" distB="0" distL="114300" distR="114300" simplePos="0" relativeHeight="251659264" behindDoc="0" locked="0" layoutInCell="1" allowOverlap="1" wp14:anchorId="2C377132" wp14:editId="65FE4648">
            <wp:simplePos x="0" y="0"/>
            <wp:positionH relativeFrom="column">
              <wp:posOffset>-347345</wp:posOffset>
            </wp:positionH>
            <wp:positionV relativeFrom="paragraph">
              <wp:posOffset>119380</wp:posOffset>
            </wp:positionV>
            <wp:extent cx="6127115" cy="3086100"/>
            <wp:effectExtent l="0" t="0" r="0" b="12700"/>
            <wp:wrapThrough wrapText="bothSides">
              <wp:wrapPolygon edited="0">
                <wp:start x="8775" y="0"/>
                <wp:lineTo x="3761" y="2667"/>
                <wp:lineTo x="3582" y="5333"/>
                <wp:lineTo x="0" y="5689"/>
                <wp:lineTo x="0" y="8000"/>
                <wp:lineTo x="2418" y="8533"/>
                <wp:lineTo x="2418" y="14222"/>
                <wp:lineTo x="1254" y="15467"/>
                <wp:lineTo x="1164" y="15822"/>
                <wp:lineTo x="1522" y="17067"/>
                <wp:lineTo x="1522" y="17422"/>
                <wp:lineTo x="7790" y="19911"/>
                <wp:lineTo x="8507" y="19911"/>
                <wp:lineTo x="8865" y="21511"/>
                <wp:lineTo x="10924" y="21511"/>
                <wp:lineTo x="18625" y="20089"/>
                <wp:lineTo x="18535" y="8533"/>
                <wp:lineTo x="21490" y="8000"/>
                <wp:lineTo x="21490" y="7467"/>
                <wp:lineTo x="19162" y="5689"/>
                <wp:lineTo x="19968" y="2844"/>
                <wp:lineTo x="20147" y="1422"/>
                <wp:lineTo x="17909" y="356"/>
                <wp:lineTo x="14148" y="0"/>
                <wp:lineTo x="8775" y="0"/>
              </wp:wrapPolygon>
            </wp:wrapThrough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711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747B51" w14:textId="77777777" w:rsidR="005C4729" w:rsidRPr="00C24168" w:rsidRDefault="005C4729" w:rsidP="005C4729">
      <w:pPr>
        <w:rPr>
          <w:lang w:val="en-US"/>
        </w:rPr>
      </w:pPr>
    </w:p>
    <w:p w14:paraId="30AB9C4E" w14:textId="77777777" w:rsidR="005C4729" w:rsidRPr="00C24168" w:rsidRDefault="005C4729" w:rsidP="005C4729">
      <w:pPr>
        <w:rPr>
          <w:lang w:val="en-US"/>
        </w:rPr>
      </w:pPr>
    </w:p>
    <w:p w14:paraId="429839EC" w14:textId="77777777" w:rsidR="005C4729" w:rsidRPr="00C24168" w:rsidRDefault="005C4729" w:rsidP="005C4729">
      <w:pPr>
        <w:rPr>
          <w:lang w:val="en-US"/>
        </w:rPr>
      </w:pPr>
    </w:p>
    <w:p w14:paraId="64F2E78D" w14:textId="77777777" w:rsidR="005C4729" w:rsidRPr="00C24168" w:rsidRDefault="005C4729" w:rsidP="005C4729">
      <w:pPr>
        <w:rPr>
          <w:lang w:val="en-US"/>
        </w:rPr>
      </w:pPr>
    </w:p>
    <w:p w14:paraId="55A9FDBD" w14:textId="77777777" w:rsidR="005C4729" w:rsidRPr="00C24168" w:rsidRDefault="005C4729" w:rsidP="005C4729">
      <w:pPr>
        <w:rPr>
          <w:lang w:val="en-US"/>
        </w:rPr>
      </w:pPr>
    </w:p>
    <w:p w14:paraId="75781C9D" w14:textId="77777777" w:rsidR="005C4729" w:rsidRPr="00C24168" w:rsidRDefault="005C4729" w:rsidP="005C4729">
      <w:pPr>
        <w:rPr>
          <w:lang w:val="en-US"/>
        </w:rPr>
      </w:pPr>
    </w:p>
    <w:p w14:paraId="1BEEB4E3" w14:textId="77777777" w:rsidR="005C4729" w:rsidRPr="00C24168" w:rsidRDefault="005C4729" w:rsidP="005C4729">
      <w:pPr>
        <w:rPr>
          <w:lang w:val="en-US"/>
        </w:rPr>
      </w:pPr>
    </w:p>
    <w:p w14:paraId="2F9E3A10" w14:textId="77777777" w:rsidR="005C4729" w:rsidRPr="00C24168" w:rsidRDefault="005C4729" w:rsidP="005C4729">
      <w:pPr>
        <w:rPr>
          <w:lang w:val="en-US"/>
        </w:rPr>
      </w:pPr>
    </w:p>
    <w:p w14:paraId="64264A3B" w14:textId="77777777" w:rsidR="005C4729" w:rsidRPr="00C24168" w:rsidRDefault="005C4729" w:rsidP="005C4729">
      <w:pPr>
        <w:rPr>
          <w:lang w:val="en-US"/>
        </w:rPr>
      </w:pPr>
    </w:p>
    <w:p w14:paraId="2BFAB225" w14:textId="77777777" w:rsidR="005C4729" w:rsidRPr="00C24168" w:rsidRDefault="005C4729" w:rsidP="005C4729">
      <w:pPr>
        <w:rPr>
          <w:lang w:val="en-US"/>
        </w:rPr>
      </w:pPr>
    </w:p>
    <w:p w14:paraId="4B9100D2" w14:textId="77777777" w:rsidR="005C4729" w:rsidRPr="00C24168" w:rsidRDefault="005C4729" w:rsidP="005C4729">
      <w:pPr>
        <w:rPr>
          <w:lang w:val="en-US"/>
        </w:rPr>
      </w:pPr>
    </w:p>
    <w:p w14:paraId="14D947CA" w14:textId="77777777" w:rsidR="005C4729" w:rsidRPr="00C24168" w:rsidRDefault="005C4729" w:rsidP="005C4729">
      <w:pPr>
        <w:rPr>
          <w:lang w:val="en-US"/>
        </w:rPr>
      </w:pPr>
    </w:p>
    <w:p w14:paraId="6EA3DF81" w14:textId="77777777" w:rsidR="005C4729" w:rsidRDefault="005C4729" w:rsidP="005C4729">
      <w:pPr>
        <w:rPr>
          <w:sz w:val="20"/>
          <w:szCs w:val="20"/>
          <w:lang w:val="en-US"/>
        </w:rPr>
      </w:pPr>
    </w:p>
    <w:p w14:paraId="1FC250E0" w14:textId="77777777" w:rsidR="005C4729" w:rsidRDefault="005C4729" w:rsidP="005C4729">
      <w:pPr>
        <w:rPr>
          <w:sz w:val="20"/>
          <w:szCs w:val="20"/>
          <w:lang w:val="en-US"/>
        </w:rPr>
      </w:pPr>
    </w:p>
    <w:p w14:paraId="7CA56256" w14:textId="77777777" w:rsidR="005C4729" w:rsidRDefault="005C4729" w:rsidP="005C4729">
      <w:pPr>
        <w:rPr>
          <w:sz w:val="20"/>
          <w:szCs w:val="20"/>
          <w:lang w:val="en-US"/>
        </w:rPr>
      </w:pPr>
    </w:p>
    <w:p w14:paraId="6FBA6996" w14:textId="77777777" w:rsidR="005C4729" w:rsidRDefault="005C4729" w:rsidP="005C4729">
      <w:pPr>
        <w:rPr>
          <w:sz w:val="20"/>
          <w:szCs w:val="20"/>
          <w:lang w:val="en-US"/>
        </w:rPr>
      </w:pPr>
    </w:p>
    <w:p w14:paraId="5D719281" w14:textId="77777777" w:rsidR="005C4729" w:rsidRDefault="005C4729" w:rsidP="005C4729">
      <w:pPr>
        <w:rPr>
          <w:sz w:val="20"/>
          <w:szCs w:val="20"/>
          <w:lang w:val="en-US"/>
        </w:rPr>
      </w:pPr>
    </w:p>
    <w:p w14:paraId="690E582C" w14:textId="77777777" w:rsidR="005C4729" w:rsidRDefault="005C4729" w:rsidP="005C4729">
      <w:pPr>
        <w:rPr>
          <w:sz w:val="20"/>
          <w:szCs w:val="20"/>
          <w:lang w:val="en-US"/>
        </w:rPr>
      </w:pPr>
    </w:p>
    <w:p w14:paraId="66596CBE" w14:textId="77777777" w:rsidR="005C4729" w:rsidRDefault="005C4729" w:rsidP="005C4729">
      <w:pPr>
        <w:rPr>
          <w:sz w:val="20"/>
          <w:szCs w:val="20"/>
          <w:lang w:val="en-US"/>
        </w:rPr>
      </w:pPr>
    </w:p>
    <w:p w14:paraId="0FADB049" w14:textId="77777777" w:rsidR="005C4729" w:rsidRPr="00C24168" w:rsidRDefault="005C4729" w:rsidP="005C4729">
      <w:pPr>
        <w:rPr>
          <w:sz w:val="20"/>
          <w:szCs w:val="20"/>
          <w:lang w:val="en"/>
        </w:rPr>
      </w:pPr>
    </w:p>
    <w:p w14:paraId="51CC34D4" w14:textId="244CA3BB" w:rsidR="00E83F7C" w:rsidRDefault="00E83F7C" w:rsidP="00E83F7C">
      <w:pPr>
        <w:jc w:val="both"/>
        <w:rPr>
          <w:rFonts w:eastAsia="Times New Roman"/>
          <w:lang w:val="en"/>
        </w:rPr>
      </w:pPr>
      <w:r w:rsidRPr="000B54D8">
        <w:rPr>
          <w:lang w:val="en-US"/>
        </w:rPr>
        <w:t xml:space="preserve">Immunosuppression, inoculum and treatment schedule. </w:t>
      </w:r>
      <w:r w:rsidRPr="000B54D8">
        <w:rPr>
          <w:rFonts w:eastAsia="Times New Roman"/>
          <w:lang w:val="en"/>
        </w:rPr>
        <w:t xml:space="preserve">Blood cell count was performed before, during and after immunosuppression, infection and treatment of the animals. For induction of leukopenia, </w:t>
      </w:r>
      <w:proofErr w:type="spellStart"/>
      <w:r w:rsidRPr="000B54D8">
        <w:rPr>
          <w:rFonts w:eastAsia="Times New Roman"/>
          <w:lang w:val="en"/>
        </w:rPr>
        <w:t>Balb</w:t>
      </w:r>
      <w:proofErr w:type="spellEnd"/>
      <w:r w:rsidRPr="000B54D8">
        <w:rPr>
          <w:rFonts w:eastAsia="Times New Roman"/>
          <w:lang w:val="en"/>
        </w:rPr>
        <w:t xml:space="preserve">/c mice were exposed to cyclophosphamide at a dose of 75 mg/kg/day for two consecutive days. 24 hours after immunosuppression, animals received the inoculum of </w:t>
      </w:r>
      <w:r w:rsidRPr="000B54D8">
        <w:rPr>
          <w:rFonts w:eastAsia="Times New Roman"/>
          <w:i/>
          <w:lang w:val="en"/>
        </w:rPr>
        <w:t xml:space="preserve">C. </w:t>
      </w:r>
      <w:proofErr w:type="spellStart"/>
      <w:r w:rsidRPr="000B54D8">
        <w:rPr>
          <w:rFonts w:eastAsia="Times New Roman"/>
          <w:i/>
          <w:lang w:val="en"/>
        </w:rPr>
        <w:t>albicans</w:t>
      </w:r>
      <w:proofErr w:type="spellEnd"/>
      <w:r w:rsidRPr="000B54D8">
        <w:rPr>
          <w:rFonts w:eastAsia="Times New Roman"/>
          <w:lang w:val="en"/>
        </w:rPr>
        <w:t xml:space="preserve"> (ATCC 90028) and, 1 hour later, the treatment was started (VCZ formulations at 10 mg/kg/day for 3 days). after receiving the last dose of the VCZ formulations (LVCZ or VFEND</w:t>
      </w:r>
      <w:r w:rsidRPr="000B54D8">
        <w:rPr>
          <w:rFonts w:eastAsia="Times New Roman"/>
          <w:vertAlign w:val="superscript"/>
          <w:lang w:val="en-US"/>
        </w:rPr>
        <w:t>®</w:t>
      </w:r>
      <w:r w:rsidRPr="000B54D8">
        <w:rPr>
          <w:rFonts w:eastAsia="Times New Roman"/>
          <w:lang w:val="en-US"/>
        </w:rPr>
        <w:t>)</w:t>
      </w:r>
      <w:r w:rsidRPr="000B54D8">
        <w:rPr>
          <w:rFonts w:eastAsia="Times New Roman"/>
          <w:lang w:val="en"/>
        </w:rPr>
        <w:t>, mice had their kidneys and liver excised for quantification of the fungal burden.</w:t>
      </w:r>
    </w:p>
    <w:p w14:paraId="15508C48" w14:textId="77777777" w:rsidR="001707D0" w:rsidRDefault="001707D0"/>
    <w:sectPr w:rsidR="001707D0" w:rsidSect="004E28B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729"/>
    <w:rsid w:val="00003B55"/>
    <w:rsid w:val="000176DE"/>
    <w:rsid w:val="00050972"/>
    <w:rsid w:val="00062C8D"/>
    <w:rsid w:val="000770C0"/>
    <w:rsid w:val="0008132B"/>
    <w:rsid w:val="00096622"/>
    <w:rsid w:val="000C5588"/>
    <w:rsid w:val="000E134B"/>
    <w:rsid w:val="000F1B4E"/>
    <w:rsid w:val="000F6D87"/>
    <w:rsid w:val="001064F3"/>
    <w:rsid w:val="00136170"/>
    <w:rsid w:val="0015677F"/>
    <w:rsid w:val="001707D0"/>
    <w:rsid w:val="0017263A"/>
    <w:rsid w:val="00187209"/>
    <w:rsid w:val="001C5C00"/>
    <w:rsid w:val="001D5E9F"/>
    <w:rsid w:val="001F5ACB"/>
    <w:rsid w:val="0021084B"/>
    <w:rsid w:val="00244B80"/>
    <w:rsid w:val="00284676"/>
    <w:rsid w:val="00296118"/>
    <w:rsid w:val="002A3122"/>
    <w:rsid w:val="002A6D23"/>
    <w:rsid w:val="002C16B1"/>
    <w:rsid w:val="002C46F1"/>
    <w:rsid w:val="002E7A95"/>
    <w:rsid w:val="0034178C"/>
    <w:rsid w:val="00390AC6"/>
    <w:rsid w:val="00391C2D"/>
    <w:rsid w:val="003921E0"/>
    <w:rsid w:val="003C044C"/>
    <w:rsid w:val="003D179E"/>
    <w:rsid w:val="003D3283"/>
    <w:rsid w:val="003E1F45"/>
    <w:rsid w:val="003E4B71"/>
    <w:rsid w:val="003E550C"/>
    <w:rsid w:val="00401FBA"/>
    <w:rsid w:val="00436207"/>
    <w:rsid w:val="0046179C"/>
    <w:rsid w:val="004864AC"/>
    <w:rsid w:val="004A45DF"/>
    <w:rsid w:val="004B4BFA"/>
    <w:rsid w:val="004D4267"/>
    <w:rsid w:val="004D55BB"/>
    <w:rsid w:val="004E28B3"/>
    <w:rsid w:val="004F3521"/>
    <w:rsid w:val="00507144"/>
    <w:rsid w:val="00546839"/>
    <w:rsid w:val="005507A4"/>
    <w:rsid w:val="00561483"/>
    <w:rsid w:val="00562E34"/>
    <w:rsid w:val="005811C7"/>
    <w:rsid w:val="005912A5"/>
    <w:rsid w:val="005C4729"/>
    <w:rsid w:val="005C47F4"/>
    <w:rsid w:val="005D5EA6"/>
    <w:rsid w:val="005F6376"/>
    <w:rsid w:val="005F6DE7"/>
    <w:rsid w:val="00612625"/>
    <w:rsid w:val="00632197"/>
    <w:rsid w:val="00681AF2"/>
    <w:rsid w:val="00682DF7"/>
    <w:rsid w:val="0069534D"/>
    <w:rsid w:val="006A3EB4"/>
    <w:rsid w:val="00720988"/>
    <w:rsid w:val="0072239C"/>
    <w:rsid w:val="00732902"/>
    <w:rsid w:val="00735EE2"/>
    <w:rsid w:val="00750726"/>
    <w:rsid w:val="00756CCB"/>
    <w:rsid w:val="00783050"/>
    <w:rsid w:val="007A4BBC"/>
    <w:rsid w:val="007A77C7"/>
    <w:rsid w:val="007C5F01"/>
    <w:rsid w:val="007D740C"/>
    <w:rsid w:val="007F7F2F"/>
    <w:rsid w:val="00800974"/>
    <w:rsid w:val="0086462D"/>
    <w:rsid w:val="00891F3B"/>
    <w:rsid w:val="008A462D"/>
    <w:rsid w:val="008E6B9E"/>
    <w:rsid w:val="009016DB"/>
    <w:rsid w:val="00901F66"/>
    <w:rsid w:val="00913BC8"/>
    <w:rsid w:val="0093692B"/>
    <w:rsid w:val="00947CB5"/>
    <w:rsid w:val="009726BF"/>
    <w:rsid w:val="009819E0"/>
    <w:rsid w:val="00983913"/>
    <w:rsid w:val="009A0BE8"/>
    <w:rsid w:val="009B43AE"/>
    <w:rsid w:val="009E0E8D"/>
    <w:rsid w:val="009E735A"/>
    <w:rsid w:val="009F482A"/>
    <w:rsid w:val="00A07549"/>
    <w:rsid w:val="00A332CA"/>
    <w:rsid w:val="00A46F2C"/>
    <w:rsid w:val="00A662EE"/>
    <w:rsid w:val="00A71404"/>
    <w:rsid w:val="00A8450E"/>
    <w:rsid w:val="00AB3596"/>
    <w:rsid w:val="00AC3000"/>
    <w:rsid w:val="00AC4408"/>
    <w:rsid w:val="00AE405B"/>
    <w:rsid w:val="00AE51DF"/>
    <w:rsid w:val="00B06E41"/>
    <w:rsid w:val="00B1070F"/>
    <w:rsid w:val="00B154DA"/>
    <w:rsid w:val="00B42F76"/>
    <w:rsid w:val="00B77BE2"/>
    <w:rsid w:val="00BA79C0"/>
    <w:rsid w:val="00BC0A63"/>
    <w:rsid w:val="00BC2DF6"/>
    <w:rsid w:val="00BD7713"/>
    <w:rsid w:val="00CA1527"/>
    <w:rsid w:val="00CB3419"/>
    <w:rsid w:val="00CD02F7"/>
    <w:rsid w:val="00CD0BF0"/>
    <w:rsid w:val="00D00DD4"/>
    <w:rsid w:val="00D14B61"/>
    <w:rsid w:val="00D7272F"/>
    <w:rsid w:val="00D85934"/>
    <w:rsid w:val="00D95DAC"/>
    <w:rsid w:val="00E04ABC"/>
    <w:rsid w:val="00E17B72"/>
    <w:rsid w:val="00E22C5E"/>
    <w:rsid w:val="00E30BE3"/>
    <w:rsid w:val="00E35D94"/>
    <w:rsid w:val="00E40B22"/>
    <w:rsid w:val="00E549E0"/>
    <w:rsid w:val="00E639C0"/>
    <w:rsid w:val="00E7107A"/>
    <w:rsid w:val="00E83F7C"/>
    <w:rsid w:val="00EB5B8B"/>
    <w:rsid w:val="00EB7387"/>
    <w:rsid w:val="00EE4AD8"/>
    <w:rsid w:val="00EF6BB6"/>
    <w:rsid w:val="00F01AE1"/>
    <w:rsid w:val="00F14142"/>
    <w:rsid w:val="00F17161"/>
    <w:rsid w:val="00F25438"/>
    <w:rsid w:val="00F4483E"/>
    <w:rsid w:val="00F5136E"/>
    <w:rsid w:val="00F61740"/>
    <w:rsid w:val="00F644CC"/>
    <w:rsid w:val="00F81282"/>
    <w:rsid w:val="00F9282C"/>
    <w:rsid w:val="00FE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D00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729"/>
    <w:rPr>
      <w:rFonts w:ascii="Times New Roman" w:eastAsia="Arial Unicode MS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Eliana Lima</cp:lastModifiedBy>
  <cp:revision>2</cp:revision>
  <dcterms:created xsi:type="dcterms:W3CDTF">2018-05-09T16:49:00Z</dcterms:created>
  <dcterms:modified xsi:type="dcterms:W3CDTF">2018-05-09T16:49:00Z</dcterms:modified>
</cp:coreProperties>
</file>